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7C446" w14:textId="7F8D7D86" w:rsidR="00E16E7B" w:rsidRPr="0030569C" w:rsidRDefault="0085799C" w:rsidP="0030569C">
      <w:pPr>
        <w:jc w:val="center"/>
        <w:rPr>
          <w:b/>
          <w:bCs/>
          <w:sz w:val="28"/>
          <w:szCs w:val="28"/>
          <w:u w:val="single"/>
        </w:rPr>
      </w:pPr>
      <w:r w:rsidRPr="0030569C">
        <w:rPr>
          <w:b/>
          <w:bCs/>
          <w:sz w:val="28"/>
          <w:szCs w:val="28"/>
          <w:u w:val="single"/>
        </w:rPr>
        <w:t>MSA for all kinase families</w:t>
      </w:r>
    </w:p>
    <w:p w14:paraId="391E87E0" w14:textId="29C557AC" w:rsidR="00964F3B" w:rsidRPr="00964F3B" w:rsidRDefault="00964F3B">
      <w:pPr>
        <w:rPr>
          <w:b/>
          <w:bCs/>
        </w:rPr>
      </w:pPr>
      <w:r w:rsidRPr="00964F3B">
        <w:rPr>
          <w:b/>
          <w:bCs/>
        </w:rPr>
        <w:t>CMGC family (without MAPK)</w:t>
      </w:r>
      <w:r w:rsidR="0030569C" w:rsidRPr="0030569C">
        <w:rPr>
          <w:noProof/>
        </w:rPr>
        <w:t xml:space="preserve"> </w:t>
      </w:r>
    </w:p>
    <w:p w14:paraId="7C51FED3" w14:textId="12C1272C" w:rsidR="0085799C" w:rsidRDefault="0030569C">
      <w:r w:rsidRPr="000E3454">
        <w:rPr>
          <w:noProof/>
        </w:rPr>
        <w:drawing>
          <wp:anchor distT="0" distB="0" distL="114300" distR="114300" simplePos="0" relativeHeight="251688960" behindDoc="0" locked="0" layoutInCell="1" allowOverlap="1" wp14:anchorId="11D1EE16" wp14:editId="266D9704">
            <wp:simplePos x="0" y="0"/>
            <wp:positionH relativeFrom="margin">
              <wp:posOffset>59055</wp:posOffset>
            </wp:positionH>
            <wp:positionV relativeFrom="margin">
              <wp:posOffset>632460</wp:posOffset>
            </wp:positionV>
            <wp:extent cx="2838450" cy="7982585"/>
            <wp:effectExtent l="0" t="0" r="0" b="0"/>
            <wp:wrapSquare wrapText="bothSides"/>
            <wp:docPr id="10" name="Picture 10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8450" cy="7982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48E08B" w14:textId="05759D56" w:rsidR="0085799C" w:rsidRDefault="0085799C"/>
    <w:p w14:paraId="49C7B71E" w14:textId="29B85E5F" w:rsidR="000E3454" w:rsidRDefault="000E3454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7870D4" wp14:editId="35BAA511">
                <wp:simplePos x="0" y="0"/>
                <wp:positionH relativeFrom="column">
                  <wp:posOffset>1752600</wp:posOffset>
                </wp:positionH>
                <wp:positionV relativeFrom="paragraph">
                  <wp:posOffset>85725</wp:posOffset>
                </wp:positionV>
                <wp:extent cx="0" cy="276225"/>
                <wp:effectExtent l="95250" t="0" r="57150" b="4762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898E2B" id="Straight Arrow Connector 12" o:spid="_x0000_s1026" type="#_x0000_t32" style="position:absolute;margin-left:138pt;margin-top:6.75pt;width:0;height:21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" strokecolor="black [3213]" strokeweight="3pt">
                <v:stroke endarrow="block" joinstyle="miter"/>
              </v:shape>
            </w:pict>
          </mc:Fallback>
        </mc:AlternateContent>
      </w:r>
    </w:p>
    <w:p w14:paraId="6AC93E57" w14:textId="3A482374" w:rsidR="000E3454" w:rsidRDefault="000E3454">
      <w:pPr>
        <w:rPr>
          <w:noProof/>
        </w:rPr>
      </w:pPr>
    </w:p>
    <w:p w14:paraId="7C84F5AC" w14:textId="76ACC7D4" w:rsidR="0030569C" w:rsidRDefault="0030569C">
      <w:pPr>
        <w:rPr>
          <w:noProof/>
        </w:rPr>
      </w:pPr>
    </w:p>
    <w:p w14:paraId="5D7B0427" w14:textId="535B3AFC" w:rsidR="0030569C" w:rsidRDefault="0030569C">
      <w:pPr>
        <w:rPr>
          <w:noProof/>
        </w:rPr>
      </w:pPr>
    </w:p>
    <w:p w14:paraId="6DF2C82F" w14:textId="15F6AFD5" w:rsidR="0030569C" w:rsidRDefault="0030569C">
      <w:pPr>
        <w:rPr>
          <w:noProof/>
        </w:rPr>
      </w:pPr>
    </w:p>
    <w:p w14:paraId="33C4427D" w14:textId="0B379386" w:rsidR="0030569C" w:rsidRDefault="0030569C">
      <w:pPr>
        <w:rPr>
          <w:noProof/>
        </w:rPr>
      </w:pPr>
    </w:p>
    <w:p w14:paraId="6E23348C" w14:textId="57A3D9E4" w:rsidR="0030569C" w:rsidRDefault="0030569C">
      <w:pPr>
        <w:rPr>
          <w:noProof/>
        </w:rPr>
      </w:pPr>
    </w:p>
    <w:p w14:paraId="43EAE38F" w14:textId="2528B5B9" w:rsidR="0030569C" w:rsidRDefault="0030569C">
      <w:pPr>
        <w:rPr>
          <w:noProof/>
        </w:rPr>
      </w:pPr>
    </w:p>
    <w:p w14:paraId="25D04CB4" w14:textId="431B6EB5" w:rsidR="0030569C" w:rsidRDefault="0030569C">
      <w:pPr>
        <w:rPr>
          <w:noProof/>
        </w:rPr>
      </w:pPr>
    </w:p>
    <w:p w14:paraId="0E72DD04" w14:textId="67958BF6" w:rsidR="0030569C" w:rsidRDefault="0030569C">
      <w:pPr>
        <w:rPr>
          <w:noProof/>
        </w:rPr>
      </w:pPr>
    </w:p>
    <w:p w14:paraId="6F274E55" w14:textId="51F4F748" w:rsidR="0030569C" w:rsidRDefault="0030569C">
      <w:pPr>
        <w:rPr>
          <w:noProof/>
        </w:rPr>
      </w:pPr>
    </w:p>
    <w:p w14:paraId="3DBF6E48" w14:textId="73F693EC" w:rsidR="0030569C" w:rsidRDefault="0030569C">
      <w:pPr>
        <w:rPr>
          <w:noProof/>
        </w:rPr>
      </w:pPr>
    </w:p>
    <w:p w14:paraId="5595C7C8" w14:textId="6E1E3804" w:rsidR="0030569C" w:rsidRDefault="0030569C">
      <w:pPr>
        <w:rPr>
          <w:noProof/>
        </w:rPr>
      </w:pPr>
    </w:p>
    <w:p w14:paraId="1857F508" w14:textId="015FE5E3" w:rsidR="0030569C" w:rsidRDefault="0030569C">
      <w:pPr>
        <w:rPr>
          <w:noProof/>
        </w:rPr>
      </w:pPr>
    </w:p>
    <w:p w14:paraId="5702EEDC" w14:textId="26924D02" w:rsidR="0030569C" w:rsidRDefault="0030569C">
      <w:pPr>
        <w:rPr>
          <w:noProof/>
        </w:rPr>
      </w:pPr>
    </w:p>
    <w:p w14:paraId="55A117EC" w14:textId="201F9C8B" w:rsidR="0030569C" w:rsidRDefault="0030569C">
      <w:pPr>
        <w:rPr>
          <w:noProof/>
        </w:rPr>
      </w:pPr>
    </w:p>
    <w:p w14:paraId="77C531DF" w14:textId="63172CC0" w:rsidR="0030569C" w:rsidRDefault="0030569C">
      <w:pPr>
        <w:rPr>
          <w:noProof/>
        </w:rPr>
      </w:pPr>
    </w:p>
    <w:p w14:paraId="0B1C9B98" w14:textId="6389C187" w:rsidR="0030569C" w:rsidRDefault="0030569C">
      <w:pPr>
        <w:rPr>
          <w:noProof/>
        </w:rPr>
      </w:pPr>
    </w:p>
    <w:p w14:paraId="36D2316F" w14:textId="38BF3D8D" w:rsidR="0030569C" w:rsidRDefault="0030569C">
      <w:pPr>
        <w:rPr>
          <w:noProof/>
        </w:rPr>
      </w:pPr>
    </w:p>
    <w:p w14:paraId="1BA915FA" w14:textId="40BCE3CC" w:rsidR="0030569C" w:rsidRDefault="0030569C">
      <w:pPr>
        <w:rPr>
          <w:noProof/>
        </w:rPr>
      </w:pPr>
    </w:p>
    <w:p w14:paraId="297BE9FE" w14:textId="11CC89CC" w:rsidR="0030569C" w:rsidRDefault="0030569C">
      <w:pPr>
        <w:rPr>
          <w:noProof/>
        </w:rPr>
      </w:pPr>
    </w:p>
    <w:p w14:paraId="6ECF0663" w14:textId="1734F569" w:rsidR="0030569C" w:rsidRDefault="0030569C">
      <w:pPr>
        <w:rPr>
          <w:noProof/>
        </w:rPr>
      </w:pPr>
    </w:p>
    <w:p w14:paraId="65B770EB" w14:textId="77777777" w:rsidR="0030569C" w:rsidRDefault="0030569C"/>
    <w:p w14:paraId="49786551" w14:textId="3F58C770" w:rsidR="004E6440" w:rsidRDefault="004E6440">
      <w:pPr>
        <w:rPr>
          <w:rtl/>
        </w:rPr>
      </w:pPr>
    </w:p>
    <w:p w14:paraId="4BE7F8EA" w14:textId="1D45120F" w:rsidR="00FD79AD" w:rsidRDefault="00FD79AD">
      <w:pPr>
        <w:rPr>
          <w:rtl/>
        </w:rPr>
      </w:pPr>
    </w:p>
    <w:p w14:paraId="7DD2963F" w14:textId="2369DF2D" w:rsidR="00FD79AD" w:rsidRDefault="00FD79AD">
      <w:pPr>
        <w:rPr>
          <w:b/>
          <w:bCs/>
        </w:rPr>
      </w:pPr>
      <w:r w:rsidRPr="00FD79AD">
        <w:rPr>
          <w:b/>
          <w:bCs/>
        </w:rPr>
        <w:lastRenderedPageBreak/>
        <w:t>AGC family</w:t>
      </w:r>
    </w:p>
    <w:p w14:paraId="2294B513" w14:textId="78329922" w:rsidR="00FD79AD" w:rsidRDefault="008D76F9">
      <w:pPr>
        <w:rPr>
          <w:b/>
          <w:bCs/>
        </w:rPr>
      </w:pPr>
      <w:r w:rsidRPr="00FD79AD">
        <w:rPr>
          <w:b/>
          <w:bCs/>
          <w:noProof/>
        </w:rPr>
        <w:drawing>
          <wp:anchor distT="0" distB="0" distL="114300" distR="114300" simplePos="0" relativeHeight="251689984" behindDoc="0" locked="0" layoutInCell="1" allowOverlap="1" wp14:anchorId="20A01B88" wp14:editId="4E97AABD">
            <wp:simplePos x="0" y="0"/>
            <wp:positionH relativeFrom="margin">
              <wp:posOffset>73660</wp:posOffset>
            </wp:positionH>
            <wp:positionV relativeFrom="margin">
              <wp:posOffset>289560</wp:posOffset>
            </wp:positionV>
            <wp:extent cx="2671445" cy="8229600"/>
            <wp:effectExtent l="0" t="0" r="0" b="0"/>
            <wp:wrapSquare wrapText="bothSides"/>
            <wp:docPr id="13" name="Picture 1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144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27CF70" w14:textId="26394CDE" w:rsidR="00E77E2A" w:rsidRDefault="00E77E2A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CB793F" wp14:editId="562E0D70">
                <wp:simplePos x="0" y="0"/>
                <wp:positionH relativeFrom="column">
                  <wp:posOffset>1733550</wp:posOffset>
                </wp:positionH>
                <wp:positionV relativeFrom="paragraph">
                  <wp:posOffset>76200</wp:posOffset>
                </wp:positionV>
                <wp:extent cx="0" cy="276225"/>
                <wp:effectExtent l="95250" t="0" r="57150" b="4762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290A6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36.5pt;margin-top:6pt;width:0;height:21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" strokecolor="black [3213]" strokeweight="3pt">
                <v:stroke endarrow="block" joinstyle="miter"/>
              </v:shape>
            </w:pict>
          </mc:Fallback>
        </mc:AlternateContent>
      </w:r>
    </w:p>
    <w:p w14:paraId="2F584783" w14:textId="38D354AD" w:rsidR="00E77E2A" w:rsidRDefault="00E77E2A">
      <w:pPr>
        <w:rPr>
          <w:b/>
          <w:bCs/>
          <w:noProof/>
        </w:rPr>
      </w:pPr>
    </w:p>
    <w:p w14:paraId="3F9DEDCF" w14:textId="6A34ADEF" w:rsidR="0030569C" w:rsidRDefault="0030569C">
      <w:pPr>
        <w:rPr>
          <w:b/>
          <w:bCs/>
          <w:noProof/>
        </w:rPr>
      </w:pPr>
    </w:p>
    <w:p w14:paraId="0468E057" w14:textId="49F89266" w:rsidR="0030569C" w:rsidRDefault="0030569C">
      <w:pPr>
        <w:rPr>
          <w:b/>
          <w:bCs/>
          <w:noProof/>
        </w:rPr>
      </w:pPr>
    </w:p>
    <w:p w14:paraId="48C804F5" w14:textId="3C72FF4C" w:rsidR="0030569C" w:rsidRDefault="0030569C">
      <w:pPr>
        <w:rPr>
          <w:b/>
          <w:bCs/>
          <w:noProof/>
        </w:rPr>
      </w:pPr>
    </w:p>
    <w:p w14:paraId="22B8EDB6" w14:textId="2B84368F" w:rsidR="0030569C" w:rsidRDefault="0030569C">
      <w:pPr>
        <w:rPr>
          <w:b/>
          <w:bCs/>
          <w:noProof/>
        </w:rPr>
      </w:pPr>
    </w:p>
    <w:p w14:paraId="0A2DE4D1" w14:textId="1DAFE9BD" w:rsidR="0030569C" w:rsidRDefault="0030569C">
      <w:pPr>
        <w:rPr>
          <w:b/>
          <w:bCs/>
          <w:noProof/>
        </w:rPr>
      </w:pPr>
    </w:p>
    <w:p w14:paraId="00A6B9E7" w14:textId="173675EA" w:rsidR="0030569C" w:rsidRDefault="0030569C">
      <w:pPr>
        <w:rPr>
          <w:b/>
          <w:bCs/>
          <w:noProof/>
        </w:rPr>
      </w:pPr>
    </w:p>
    <w:p w14:paraId="1F563ED2" w14:textId="4AB4AEBB" w:rsidR="0030569C" w:rsidRDefault="0030569C">
      <w:pPr>
        <w:rPr>
          <w:b/>
          <w:bCs/>
          <w:noProof/>
        </w:rPr>
      </w:pPr>
    </w:p>
    <w:p w14:paraId="10A0131E" w14:textId="680A1327" w:rsidR="0030569C" w:rsidRDefault="0030569C">
      <w:pPr>
        <w:rPr>
          <w:b/>
          <w:bCs/>
          <w:noProof/>
        </w:rPr>
      </w:pPr>
    </w:p>
    <w:p w14:paraId="658DB447" w14:textId="084A0454" w:rsidR="0030569C" w:rsidRDefault="0030569C">
      <w:pPr>
        <w:rPr>
          <w:b/>
          <w:bCs/>
          <w:noProof/>
        </w:rPr>
      </w:pPr>
    </w:p>
    <w:p w14:paraId="1A94B9A6" w14:textId="56A2D272" w:rsidR="0030569C" w:rsidRDefault="0030569C">
      <w:pPr>
        <w:rPr>
          <w:b/>
          <w:bCs/>
          <w:noProof/>
        </w:rPr>
      </w:pPr>
    </w:p>
    <w:p w14:paraId="3F7041A5" w14:textId="509335CD" w:rsidR="0030569C" w:rsidRDefault="0030569C">
      <w:pPr>
        <w:rPr>
          <w:b/>
          <w:bCs/>
          <w:noProof/>
        </w:rPr>
      </w:pPr>
    </w:p>
    <w:p w14:paraId="3A83D1AA" w14:textId="6E0F3894" w:rsidR="0030569C" w:rsidRDefault="0030569C">
      <w:pPr>
        <w:rPr>
          <w:b/>
          <w:bCs/>
          <w:noProof/>
        </w:rPr>
      </w:pPr>
    </w:p>
    <w:p w14:paraId="58FA6D17" w14:textId="1A37F7C8" w:rsidR="0030569C" w:rsidRDefault="0030569C">
      <w:pPr>
        <w:rPr>
          <w:b/>
          <w:bCs/>
          <w:noProof/>
        </w:rPr>
      </w:pPr>
    </w:p>
    <w:p w14:paraId="702960C3" w14:textId="7E720003" w:rsidR="0030569C" w:rsidRDefault="0030569C">
      <w:pPr>
        <w:rPr>
          <w:b/>
          <w:bCs/>
          <w:noProof/>
        </w:rPr>
      </w:pPr>
    </w:p>
    <w:p w14:paraId="767777EF" w14:textId="60410DF9" w:rsidR="0030569C" w:rsidRDefault="0030569C">
      <w:pPr>
        <w:rPr>
          <w:b/>
          <w:bCs/>
          <w:noProof/>
        </w:rPr>
      </w:pPr>
    </w:p>
    <w:p w14:paraId="3AC1F6EE" w14:textId="3E2ACA66" w:rsidR="0030569C" w:rsidRDefault="0030569C">
      <w:pPr>
        <w:rPr>
          <w:b/>
          <w:bCs/>
          <w:noProof/>
        </w:rPr>
      </w:pPr>
    </w:p>
    <w:p w14:paraId="0AA37EE7" w14:textId="3D482136" w:rsidR="0030569C" w:rsidRDefault="0030569C">
      <w:pPr>
        <w:rPr>
          <w:b/>
          <w:bCs/>
          <w:noProof/>
        </w:rPr>
      </w:pPr>
    </w:p>
    <w:p w14:paraId="132EDE6D" w14:textId="0817ABDB" w:rsidR="0030569C" w:rsidRDefault="0030569C">
      <w:pPr>
        <w:rPr>
          <w:b/>
          <w:bCs/>
          <w:noProof/>
        </w:rPr>
      </w:pPr>
    </w:p>
    <w:p w14:paraId="0F28A323" w14:textId="2507407F" w:rsidR="0030569C" w:rsidRDefault="0030569C">
      <w:pPr>
        <w:rPr>
          <w:b/>
          <w:bCs/>
          <w:noProof/>
        </w:rPr>
      </w:pPr>
    </w:p>
    <w:p w14:paraId="22420641" w14:textId="59F6B557" w:rsidR="0030569C" w:rsidRDefault="0030569C">
      <w:pPr>
        <w:rPr>
          <w:b/>
          <w:bCs/>
          <w:noProof/>
        </w:rPr>
      </w:pPr>
    </w:p>
    <w:p w14:paraId="6897C09E" w14:textId="20C54A76" w:rsidR="0030569C" w:rsidRDefault="0030569C">
      <w:pPr>
        <w:rPr>
          <w:b/>
          <w:bCs/>
          <w:noProof/>
        </w:rPr>
      </w:pPr>
    </w:p>
    <w:p w14:paraId="4BC65B45" w14:textId="13A84E12" w:rsidR="0030569C" w:rsidRDefault="0030569C">
      <w:pPr>
        <w:rPr>
          <w:b/>
          <w:bCs/>
          <w:noProof/>
        </w:rPr>
      </w:pPr>
    </w:p>
    <w:p w14:paraId="3AC7C083" w14:textId="1C312F5E" w:rsidR="0030569C" w:rsidRDefault="0030569C">
      <w:pPr>
        <w:rPr>
          <w:b/>
          <w:bCs/>
          <w:noProof/>
        </w:rPr>
      </w:pPr>
    </w:p>
    <w:p w14:paraId="25F2F175" w14:textId="77777777" w:rsidR="0030569C" w:rsidRDefault="0030569C">
      <w:pPr>
        <w:rPr>
          <w:b/>
          <w:bCs/>
        </w:rPr>
      </w:pPr>
    </w:p>
    <w:p w14:paraId="1E32A53E" w14:textId="7216C4AE" w:rsidR="00183C8B" w:rsidRDefault="0030569C">
      <w:pPr>
        <w:rPr>
          <w:b/>
          <w:bCs/>
        </w:rPr>
      </w:pPr>
      <w:r w:rsidRPr="00143F6A">
        <w:rPr>
          <w:b/>
          <w:bCs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5CCA7017" wp14:editId="1CDC8C04">
            <wp:simplePos x="0" y="0"/>
            <wp:positionH relativeFrom="margin">
              <wp:posOffset>2994660</wp:posOffset>
            </wp:positionH>
            <wp:positionV relativeFrom="margin">
              <wp:posOffset>236220</wp:posOffset>
            </wp:positionV>
            <wp:extent cx="2971800" cy="6601460"/>
            <wp:effectExtent l="0" t="0" r="0" b="0"/>
            <wp:wrapSquare wrapText="bothSides"/>
            <wp:docPr id="17" name="Picture 17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tex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6601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843C09">
        <w:rPr>
          <w:b/>
          <w:bCs/>
          <w:noProof/>
        </w:rPr>
        <w:drawing>
          <wp:anchor distT="0" distB="0" distL="114300" distR="114300" simplePos="0" relativeHeight="251666432" behindDoc="0" locked="0" layoutInCell="1" allowOverlap="1" wp14:anchorId="75F420EB" wp14:editId="2D0F5A4A">
            <wp:simplePos x="0" y="0"/>
            <wp:positionH relativeFrom="margin">
              <wp:posOffset>-202565</wp:posOffset>
            </wp:positionH>
            <wp:positionV relativeFrom="margin">
              <wp:posOffset>213360</wp:posOffset>
            </wp:positionV>
            <wp:extent cx="2980944" cy="7507224"/>
            <wp:effectExtent l="0" t="0" r="0" b="0"/>
            <wp:wrapSquare wrapText="bothSides"/>
            <wp:docPr id="16" name="Picture 16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0944" cy="75072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68DE">
        <w:rPr>
          <w:b/>
          <w:bCs/>
        </w:rPr>
        <w:t>CAMK family</w:t>
      </w:r>
    </w:p>
    <w:p w14:paraId="74C7466F" w14:textId="743A35E5" w:rsidR="005C31A3" w:rsidRDefault="005C31A3">
      <w:pPr>
        <w:rPr>
          <w:b/>
          <w:bCs/>
        </w:rPr>
      </w:pPr>
    </w:p>
    <w:p w14:paraId="611DFEEE" w14:textId="32A423CF" w:rsidR="005C31A3" w:rsidRDefault="005C31A3">
      <w:pPr>
        <w:rPr>
          <w:b/>
          <w:bCs/>
        </w:rPr>
      </w:pPr>
    </w:p>
    <w:p w14:paraId="196DBA9A" w14:textId="2CF9469D" w:rsidR="005C31A3" w:rsidRDefault="005C31A3">
      <w:pPr>
        <w:rPr>
          <w:b/>
          <w:bCs/>
        </w:rPr>
      </w:pPr>
    </w:p>
    <w:p w14:paraId="597485F5" w14:textId="43EFF482" w:rsidR="00A03C52" w:rsidRPr="00A03C52" w:rsidRDefault="00A03C52" w:rsidP="00A03C52"/>
    <w:p w14:paraId="59E1F799" w14:textId="77777777" w:rsidR="00A03C52" w:rsidRDefault="00A03C52" w:rsidP="00A03C52">
      <w:pPr>
        <w:rPr>
          <w:b/>
          <w:bCs/>
        </w:rPr>
      </w:pPr>
    </w:p>
    <w:p w14:paraId="04A382BA" w14:textId="664400DC" w:rsidR="00A03C52" w:rsidRPr="00004795" w:rsidRDefault="00A03C52" w:rsidP="00A03C52">
      <w:pPr>
        <w:rPr>
          <w:b/>
          <w:bCs/>
        </w:rPr>
      </w:pPr>
      <w:r>
        <w:rPr>
          <w:b/>
          <w:bCs/>
        </w:rPr>
        <w:lastRenderedPageBreak/>
        <w:t>CK1</w:t>
      </w:r>
      <w:r w:rsidRPr="00004795">
        <w:rPr>
          <w:b/>
          <w:bCs/>
        </w:rPr>
        <w:t xml:space="preserve"> family:</w:t>
      </w:r>
    </w:p>
    <w:p w14:paraId="6C188B43" w14:textId="354D408B" w:rsidR="00A03C52" w:rsidRDefault="003E50E0">
      <w:pPr>
        <w:rPr>
          <w:b/>
          <w:bCs/>
        </w:rPr>
      </w:pPr>
      <w:r w:rsidRPr="003E50E0">
        <w:rPr>
          <w:b/>
          <w:bCs/>
          <w:noProof/>
        </w:rPr>
        <w:drawing>
          <wp:inline distT="0" distB="0" distL="0" distR="0" wp14:anchorId="31A894DF" wp14:editId="2B63F8D1">
            <wp:extent cx="2581635" cy="1876687"/>
            <wp:effectExtent l="0" t="0" r="9525" b="9525"/>
            <wp:docPr id="22" name="Picture 2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81635" cy="1876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1CDB2" w14:textId="67B2EDBA" w:rsidR="005B2FAF" w:rsidRDefault="005B2FAF">
      <w:pPr>
        <w:rPr>
          <w:b/>
          <w:bCs/>
        </w:rPr>
      </w:pPr>
      <w:r>
        <w:rPr>
          <w:b/>
          <w:bCs/>
        </w:rPr>
        <w:t>NEK</w:t>
      </w:r>
      <w:r w:rsidRPr="00004795">
        <w:rPr>
          <w:b/>
          <w:bCs/>
        </w:rPr>
        <w:t xml:space="preserve"> family:</w:t>
      </w:r>
    </w:p>
    <w:p w14:paraId="5656E331" w14:textId="7086ABE2" w:rsidR="005B2FAF" w:rsidRDefault="004151A5">
      <w:pPr>
        <w:rPr>
          <w:b/>
          <w:bCs/>
        </w:rPr>
      </w:pPr>
      <w:r w:rsidRPr="004151A5">
        <w:rPr>
          <w:b/>
          <w:bCs/>
          <w:noProof/>
        </w:rPr>
        <w:drawing>
          <wp:inline distT="0" distB="0" distL="0" distR="0" wp14:anchorId="2506992D" wp14:editId="092F240D">
            <wp:extent cx="2600688" cy="1733792"/>
            <wp:effectExtent l="0" t="0" r="9525" b="0"/>
            <wp:docPr id="25" name="Picture 25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Text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00688" cy="1733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96221" w14:textId="2DA0F00B" w:rsidR="00387709" w:rsidRDefault="00387709">
      <w:pPr>
        <w:rPr>
          <w:b/>
          <w:bCs/>
        </w:rPr>
      </w:pPr>
      <w:r>
        <w:rPr>
          <w:b/>
          <w:bCs/>
        </w:rPr>
        <w:t>RGC family:</w:t>
      </w:r>
    </w:p>
    <w:p w14:paraId="1225A0ED" w14:textId="7C265B62" w:rsidR="004721D9" w:rsidRDefault="004721D9">
      <w:pPr>
        <w:rPr>
          <w:b/>
          <w:bCs/>
        </w:rPr>
      </w:pPr>
      <w:r w:rsidRPr="004721D9">
        <w:rPr>
          <w:b/>
          <w:bCs/>
          <w:noProof/>
        </w:rPr>
        <w:drawing>
          <wp:inline distT="0" distB="0" distL="0" distR="0" wp14:anchorId="3F4A483E" wp14:editId="1FC24D90">
            <wp:extent cx="2619741" cy="828791"/>
            <wp:effectExtent l="0" t="0" r="0" b="9525"/>
            <wp:docPr id="28" name="Picture 28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Tex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19741" cy="828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C1EF5" w14:textId="77777777" w:rsidR="0030569C" w:rsidRDefault="0030569C">
      <w:pPr>
        <w:rPr>
          <w:b/>
          <w:bCs/>
        </w:rPr>
      </w:pPr>
    </w:p>
    <w:p w14:paraId="60231592" w14:textId="77777777" w:rsidR="0030569C" w:rsidRDefault="0030569C">
      <w:pPr>
        <w:rPr>
          <w:b/>
          <w:bCs/>
        </w:rPr>
      </w:pPr>
    </w:p>
    <w:p w14:paraId="2C23F086" w14:textId="77777777" w:rsidR="0030569C" w:rsidRDefault="0030569C">
      <w:pPr>
        <w:rPr>
          <w:b/>
          <w:bCs/>
        </w:rPr>
      </w:pPr>
    </w:p>
    <w:p w14:paraId="1693EB5E" w14:textId="77777777" w:rsidR="0030569C" w:rsidRDefault="0030569C">
      <w:pPr>
        <w:rPr>
          <w:b/>
          <w:bCs/>
        </w:rPr>
      </w:pPr>
    </w:p>
    <w:p w14:paraId="318C1178" w14:textId="77777777" w:rsidR="0030569C" w:rsidRDefault="0030569C">
      <w:pPr>
        <w:rPr>
          <w:b/>
          <w:bCs/>
        </w:rPr>
      </w:pPr>
    </w:p>
    <w:p w14:paraId="07C5AA61" w14:textId="77777777" w:rsidR="0030569C" w:rsidRDefault="0030569C">
      <w:pPr>
        <w:rPr>
          <w:b/>
          <w:bCs/>
        </w:rPr>
      </w:pPr>
    </w:p>
    <w:p w14:paraId="5D8CC572" w14:textId="77777777" w:rsidR="0030569C" w:rsidRDefault="0030569C">
      <w:pPr>
        <w:rPr>
          <w:b/>
          <w:bCs/>
        </w:rPr>
      </w:pPr>
    </w:p>
    <w:p w14:paraId="42C40B26" w14:textId="77777777" w:rsidR="0030569C" w:rsidRDefault="0030569C">
      <w:pPr>
        <w:rPr>
          <w:b/>
          <w:bCs/>
        </w:rPr>
      </w:pPr>
    </w:p>
    <w:p w14:paraId="0C004B1A" w14:textId="77777777" w:rsidR="0030569C" w:rsidRDefault="0030569C">
      <w:pPr>
        <w:rPr>
          <w:b/>
          <w:bCs/>
        </w:rPr>
      </w:pPr>
    </w:p>
    <w:p w14:paraId="26B53282" w14:textId="75EC798F" w:rsidR="003A73A8" w:rsidRDefault="00CA78A9">
      <w:pPr>
        <w:rPr>
          <w:b/>
          <w:bCs/>
        </w:rPr>
      </w:pPr>
      <w:r>
        <w:rPr>
          <w:b/>
          <w:bCs/>
        </w:rPr>
        <w:lastRenderedPageBreak/>
        <w:t>STE family:</w:t>
      </w:r>
    </w:p>
    <w:p w14:paraId="6B398273" w14:textId="5DD3A408" w:rsidR="00CA78A9" w:rsidRDefault="00C5145B">
      <w:pPr>
        <w:rPr>
          <w:b/>
          <w:bCs/>
        </w:rPr>
      </w:pPr>
      <w:r w:rsidRPr="00C5145B">
        <w:rPr>
          <w:b/>
          <w:bCs/>
          <w:noProof/>
        </w:rPr>
        <w:drawing>
          <wp:inline distT="0" distB="0" distL="0" distR="0" wp14:anchorId="0F5DBB22" wp14:editId="19E0BD87">
            <wp:extent cx="2715004" cy="7259063"/>
            <wp:effectExtent l="0" t="0" r="9525" b="0"/>
            <wp:docPr id="31" name="Picture 31" descr="A picture containing text, newspaper,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picture containing text, newspaper, documen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15004" cy="7259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8A565" w14:textId="078B5C0E" w:rsidR="00C5145B" w:rsidRDefault="00C5145B">
      <w:pPr>
        <w:rPr>
          <w:b/>
          <w:bCs/>
        </w:rPr>
      </w:pPr>
    </w:p>
    <w:p w14:paraId="0857417B" w14:textId="1677CE99" w:rsidR="00063860" w:rsidRDefault="00063860">
      <w:pPr>
        <w:rPr>
          <w:b/>
          <w:bCs/>
        </w:rPr>
      </w:pPr>
    </w:p>
    <w:p w14:paraId="35E0DC7C" w14:textId="0E775A84" w:rsidR="00EF56E7" w:rsidRDefault="00EF56E7">
      <w:pPr>
        <w:rPr>
          <w:b/>
          <w:bCs/>
        </w:rPr>
      </w:pPr>
    </w:p>
    <w:p w14:paraId="13D828C9" w14:textId="06127F24" w:rsidR="00EF56E7" w:rsidRDefault="001167E3">
      <w:pPr>
        <w:rPr>
          <w:b/>
          <w:bCs/>
        </w:rPr>
      </w:pPr>
      <w:r>
        <w:rPr>
          <w:b/>
          <w:bCs/>
        </w:rPr>
        <w:t>TKL family:</w:t>
      </w:r>
    </w:p>
    <w:p w14:paraId="0EA44DEA" w14:textId="0F9BA452" w:rsidR="001167E3" w:rsidRDefault="004169FD">
      <w:pPr>
        <w:rPr>
          <w:b/>
          <w:bCs/>
        </w:rPr>
      </w:pPr>
      <w:r w:rsidRPr="004169FD">
        <w:rPr>
          <w:b/>
          <w:bCs/>
          <w:noProof/>
        </w:rPr>
        <w:drawing>
          <wp:inline distT="0" distB="0" distL="0" distR="0" wp14:anchorId="5C04F3C9" wp14:editId="450944A7">
            <wp:extent cx="2695951" cy="6516009"/>
            <wp:effectExtent l="0" t="0" r="9525" b="0"/>
            <wp:docPr id="34" name="Picture 34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tabl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95951" cy="6516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B959C" w14:textId="5B929983" w:rsidR="004169FD" w:rsidRDefault="004169FD">
      <w:pPr>
        <w:rPr>
          <w:b/>
          <w:bCs/>
        </w:rPr>
      </w:pPr>
    </w:p>
    <w:p w14:paraId="22182722" w14:textId="13A21673" w:rsidR="00F84418" w:rsidRDefault="00F84418">
      <w:pPr>
        <w:rPr>
          <w:b/>
          <w:bCs/>
        </w:rPr>
      </w:pPr>
    </w:p>
    <w:p w14:paraId="4C43FE1D" w14:textId="67786B2F" w:rsidR="00F84418" w:rsidRDefault="00F84418">
      <w:pPr>
        <w:rPr>
          <w:b/>
          <w:bCs/>
        </w:rPr>
      </w:pPr>
    </w:p>
    <w:p w14:paraId="11B4E350" w14:textId="6381237E" w:rsidR="00F84418" w:rsidRDefault="00F84418">
      <w:pPr>
        <w:rPr>
          <w:b/>
          <w:bCs/>
        </w:rPr>
      </w:pPr>
    </w:p>
    <w:p w14:paraId="4E45737B" w14:textId="77777777" w:rsidR="0030569C" w:rsidRDefault="0030569C" w:rsidP="000A6507">
      <w:pPr>
        <w:rPr>
          <w:b/>
          <w:bCs/>
        </w:rPr>
      </w:pPr>
    </w:p>
    <w:p w14:paraId="3A6A271E" w14:textId="6DC37272" w:rsidR="000A6507" w:rsidRPr="00004795" w:rsidRDefault="0030569C" w:rsidP="000A6507">
      <w:pPr>
        <w:rPr>
          <w:b/>
          <w:bCs/>
        </w:rPr>
      </w:pPr>
      <w:r w:rsidRPr="00507442">
        <w:rPr>
          <w:b/>
          <w:bCs/>
          <w:noProof/>
        </w:rPr>
        <w:drawing>
          <wp:anchor distT="0" distB="0" distL="114300" distR="114300" simplePos="0" relativeHeight="251680768" behindDoc="0" locked="0" layoutInCell="1" allowOverlap="1" wp14:anchorId="6A390A5D" wp14:editId="4A2F81F5">
            <wp:simplePos x="0" y="0"/>
            <wp:positionH relativeFrom="margin">
              <wp:align>left</wp:align>
            </wp:positionH>
            <wp:positionV relativeFrom="margin">
              <wp:posOffset>563880</wp:posOffset>
            </wp:positionV>
            <wp:extent cx="2633472" cy="8083296"/>
            <wp:effectExtent l="0" t="0" r="0" b="0"/>
            <wp:wrapSquare wrapText="bothSides"/>
            <wp:docPr id="37" name="Picture 37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A picture containing tabl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3472" cy="80832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A6507">
        <w:rPr>
          <w:b/>
          <w:bCs/>
        </w:rPr>
        <w:t>TYR family:</w:t>
      </w:r>
    </w:p>
    <w:p w14:paraId="127C021F" w14:textId="7E0A617E" w:rsidR="000A6507" w:rsidRDefault="0030569C">
      <w:pPr>
        <w:rPr>
          <w:b/>
          <w:bCs/>
          <w:rtl/>
        </w:rPr>
      </w:pPr>
      <w:r w:rsidRPr="0079796A">
        <w:rPr>
          <w:b/>
          <w:bCs/>
          <w:noProof/>
        </w:rPr>
        <w:drawing>
          <wp:anchor distT="0" distB="0" distL="114300" distR="114300" simplePos="0" relativeHeight="251681792" behindDoc="0" locked="0" layoutInCell="1" allowOverlap="1" wp14:anchorId="0322C752" wp14:editId="504FC3B6">
            <wp:simplePos x="0" y="0"/>
            <wp:positionH relativeFrom="margin">
              <wp:align>right</wp:align>
            </wp:positionH>
            <wp:positionV relativeFrom="margin">
              <wp:posOffset>571500</wp:posOffset>
            </wp:positionV>
            <wp:extent cx="2596896" cy="6336792"/>
            <wp:effectExtent l="0" t="0" r="0" b="6985"/>
            <wp:wrapSquare wrapText="bothSides"/>
            <wp:docPr id="38" name="Picture 38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A picture containing tex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6896" cy="63367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FA14ED" w14:textId="5A92E4D4" w:rsidR="0079796A" w:rsidRDefault="0079796A">
      <w:pPr>
        <w:rPr>
          <w:b/>
          <w:bCs/>
          <w:rtl/>
        </w:rPr>
      </w:pPr>
    </w:p>
    <w:p w14:paraId="15E02477" w14:textId="74E033ED" w:rsidR="0079796A" w:rsidRDefault="0079796A">
      <w:pPr>
        <w:rPr>
          <w:b/>
          <w:bCs/>
          <w:rtl/>
        </w:rPr>
      </w:pPr>
    </w:p>
    <w:p w14:paraId="58350729" w14:textId="056089E3" w:rsidR="0079796A" w:rsidRDefault="0079796A">
      <w:pPr>
        <w:rPr>
          <w:b/>
          <w:bCs/>
          <w:rtl/>
        </w:rPr>
      </w:pPr>
    </w:p>
    <w:p w14:paraId="509547ED" w14:textId="77777777" w:rsidR="0030569C" w:rsidRDefault="0030569C" w:rsidP="00FA634E">
      <w:pPr>
        <w:rPr>
          <w:b/>
          <w:bCs/>
        </w:rPr>
      </w:pPr>
    </w:p>
    <w:p w14:paraId="286DF0B3" w14:textId="0D42A3DF" w:rsidR="00FA634E" w:rsidRPr="00004795" w:rsidRDefault="00FA634E" w:rsidP="00FA634E">
      <w:pPr>
        <w:rPr>
          <w:b/>
          <w:bCs/>
        </w:rPr>
      </w:pPr>
      <w:r>
        <w:rPr>
          <w:b/>
          <w:bCs/>
        </w:rPr>
        <w:lastRenderedPageBreak/>
        <w:t>"</w:t>
      </w:r>
      <w:r w:rsidR="0085759D">
        <w:rPr>
          <w:rFonts w:hint="cs"/>
          <w:b/>
          <w:bCs/>
        </w:rPr>
        <w:t>O</w:t>
      </w:r>
      <w:r>
        <w:rPr>
          <w:b/>
          <w:bCs/>
        </w:rPr>
        <w:t>ther"</w:t>
      </w:r>
      <w:r w:rsidRPr="00004795">
        <w:rPr>
          <w:b/>
          <w:bCs/>
        </w:rPr>
        <w:t xml:space="preserve"> family:</w:t>
      </w:r>
    </w:p>
    <w:p w14:paraId="6EA82C07" w14:textId="085C7702" w:rsidR="00FA634E" w:rsidRDefault="00131672">
      <w:pPr>
        <w:rPr>
          <w:b/>
          <w:bCs/>
          <w:rtl/>
        </w:rPr>
      </w:pPr>
      <w:r w:rsidRPr="00131672">
        <w:rPr>
          <w:b/>
          <w:bCs/>
          <w:noProof/>
        </w:rPr>
        <w:drawing>
          <wp:anchor distT="0" distB="0" distL="114300" distR="114300" simplePos="0" relativeHeight="251685888" behindDoc="0" locked="0" layoutInCell="1" allowOverlap="1" wp14:anchorId="5D910164" wp14:editId="383E337D">
            <wp:simplePos x="0" y="0"/>
            <wp:positionH relativeFrom="column">
              <wp:posOffset>3257550</wp:posOffset>
            </wp:positionH>
            <wp:positionV relativeFrom="paragraph">
              <wp:posOffset>76200</wp:posOffset>
            </wp:positionV>
            <wp:extent cx="2798064" cy="2816352"/>
            <wp:effectExtent l="0" t="0" r="2540" b="3175"/>
            <wp:wrapSquare wrapText="bothSides"/>
            <wp:docPr id="42" name="Picture 42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A screenshot of a computer&#10;&#10;Description automatically generated with low confidence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064" cy="28163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1672">
        <w:rPr>
          <w:b/>
          <w:bCs/>
          <w:noProof/>
        </w:rPr>
        <w:drawing>
          <wp:anchor distT="0" distB="0" distL="114300" distR="114300" simplePos="0" relativeHeight="251684864" behindDoc="0" locked="0" layoutInCell="1" allowOverlap="1" wp14:anchorId="53D68BCB" wp14:editId="65D9CC5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816352" cy="7223760"/>
            <wp:effectExtent l="0" t="0" r="3175" b="0"/>
            <wp:wrapSquare wrapText="bothSides"/>
            <wp:docPr id="41" name="Picture 41" descr="A close-up of a documen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A close-up of a document&#10;&#10;Description automatically generated with low confidence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6352" cy="7223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986877" w14:textId="52EC72F3" w:rsidR="00131672" w:rsidRDefault="00131672">
      <w:pPr>
        <w:rPr>
          <w:b/>
          <w:bCs/>
          <w:rtl/>
        </w:rPr>
      </w:pPr>
    </w:p>
    <w:p w14:paraId="5402A653" w14:textId="04B39406" w:rsidR="00131672" w:rsidRDefault="00131672">
      <w:pPr>
        <w:rPr>
          <w:b/>
          <w:bCs/>
          <w:rtl/>
        </w:rPr>
      </w:pPr>
    </w:p>
    <w:p w14:paraId="784263CC" w14:textId="25FB7D1A" w:rsidR="00131672" w:rsidRDefault="00131672">
      <w:pPr>
        <w:rPr>
          <w:b/>
          <w:bCs/>
          <w:rtl/>
        </w:rPr>
      </w:pPr>
    </w:p>
    <w:p w14:paraId="3BFB08D1" w14:textId="288E0083" w:rsidR="00131672" w:rsidRDefault="00131672">
      <w:pPr>
        <w:rPr>
          <w:b/>
          <w:bCs/>
          <w:rtl/>
        </w:rPr>
      </w:pPr>
    </w:p>
    <w:p w14:paraId="6AB6591C" w14:textId="708577DD" w:rsidR="00131672" w:rsidRDefault="00131672">
      <w:pPr>
        <w:rPr>
          <w:b/>
          <w:bCs/>
          <w:rtl/>
        </w:rPr>
      </w:pPr>
    </w:p>
    <w:p w14:paraId="4B543A51" w14:textId="794E17F4" w:rsidR="00131672" w:rsidRDefault="00131672">
      <w:pPr>
        <w:rPr>
          <w:b/>
          <w:bCs/>
          <w:rtl/>
        </w:rPr>
      </w:pPr>
    </w:p>
    <w:p w14:paraId="43F9E660" w14:textId="286A12B5" w:rsidR="00131672" w:rsidRDefault="00131672">
      <w:pPr>
        <w:rPr>
          <w:b/>
          <w:bCs/>
          <w:rtl/>
        </w:rPr>
      </w:pPr>
    </w:p>
    <w:p w14:paraId="716E00BF" w14:textId="61AAB51A" w:rsidR="00131672" w:rsidRDefault="00131672">
      <w:pPr>
        <w:rPr>
          <w:b/>
          <w:bCs/>
          <w:rtl/>
        </w:rPr>
      </w:pPr>
    </w:p>
    <w:p w14:paraId="6CF27E1C" w14:textId="2DDCE5F1" w:rsidR="00131672" w:rsidRDefault="00131672">
      <w:pPr>
        <w:rPr>
          <w:b/>
          <w:bCs/>
          <w:rtl/>
        </w:rPr>
      </w:pPr>
    </w:p>
    <w:p w14:paraId="0E6E2C70" w14:textId="33AB8F04" w:rsidR="00131672" w:rsidRDefault="00131672">
      <w:pPr>
        <w:rPr>
          <w:b/>
          <w:bCs/>
          <w:rtl/>
        </w:rPr>
      </w:pPr>
    </w:p>
    <w:p w14:paraId="579A6D7C" w14:textId="5A671080" w:rsidR="00131672" w:rsidRDefault="00131672">
      <w:pPr>
        <w:rPr>
          <w:b/>
          <w:bCs/>
          <w:rtl/>
        </w:rPr>
      </w:pPr>
    </w:p>
    <w:p w14:paraId="3EF0F244" w14:textId="3C8AE688" w:rsidR="00131672" w:rsidRDefault="00131672">
      <w:pPr>
        <w:rPr>
          <w:b/>
          <w:bCs/>
          <w:rtl/>
        </w:rPr>
      </w:pPr>
    </w:p>
    <w:p w14:paraId="37BAC25A" w14:textId="12BED376" w:rsidR="00131672" w:rsidRDefault="00131672">
      <w:pPr>
        <w:rPr>
          <w:b/>
          <w:bCs/>
          <w:rtl/>
        </w:rPr>
      </w:pPr>
    </w:p>
    <w:p w14:paraId="3DC30466" w14:textId="7D8C8F2C" w:rsidR="00131672" w:rsidRDefault="00131672">
      <w:pPr>
        <w:rPr>
          <w:b/>
          <w:bCs/>
          <w:rtl/>
        </w:rPr>
      </w:pPr>
    </w:p>
    <w:p w14:paraId="145D8E30" w14:textId="64247D02" w:rsidR="00131672" w:rsidRDefault="00131672">
      <w:pPr>
        <w:rPr>
          <w:b/>
          <w:bCs/>
          <w:rtl/>
        </w:rPr>
      </w:pPr>
    </w:p>
    <w:p w14:paraId="66DCB10E" w14:textId="3B81658A" w:rsidR="00131672" w:rsidRDefault="00131672">
      <w:pPr>
        <w:rPr>
          <w:b/>
          <w:bCs/>
          <w:rtl/>
        </w:rPr>
      </w:pPr>
    </w:p>
    <w:p w14:paraId="5E6906F9" w14:textId="7E3D7058" w:rsidR="0079796A" w:rsidRDefault="0079796A">
      <w:pPr>
        <w:rPr>
          <w:b/>
          <w:bCs/>
          <w:rtl/>
        </w:rPr>
      </w:pPr>
    </w:p>
    <w:sectPr w:rsidR="007979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61B0A"/>
    <w:multiLevelType w:val="hybridMultilevel"/>
    <w:tmpl w:val="0CE02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8133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99C"/>
    <w:rsid w:val="00033AD8"/>
    <w:rsid w:val="00036291"/>
    <w:rsid w:val="00063860"/>
    <w:rsid w:val="00082BD6"/>
    <w:rsid w:val="000A6507"/>
    <w:rsid w:val="000E3454"/>
    <w:rsid w:val="000F10BF"/>
    <w:rsid w:val="001167E3"/>
    <w:rsid w:val="00131672"/>
    <w:rsid w:val="00143F6A"/>
    <w:rsid w:val="00176051"/>
    <w:rsid w:val="00183C8B"/>
    <w:rsid w:val="00271171"/>
    <w:rsid w:val="002B3379"/>
    <w:rsid w:val="002D179A"/>
    <w:rsid w:val="0030569C"/>
    <w:rsid w:val="00313F22"/>
    <w:rsid w:val="00385E06"/>
    <w:rsid w:val="00387709"/>
    <w:rsid w:val="003A73A8"/>
    <w:rsid w:val="003E50E0"/>
    <w:rsid w:val="004151A5"/>
    <w:rsid w:val="004169FD"/>
    <w:rsid w:val="0046681E"/>
    <w:rsid w:val="004721D9"/>
    <w:rsid w:val="004C658E"/>
    <w:rsid w:val="004E6440"/>
    <w:rsid w:val="00507442"/>
    <w:rsid w:val="005B2FAF"/>
    <w:rsid w:val="005C31A3"/>
    <w:rsid w:val="00621E7A"/>
    <w:rsid w:val="006A2DBC"/>
    <w:rsid w:val="006C3FEF"/>
    <w:rsid w:val="0079796A"/>
    <w:rsid w:val="007B5B4E"/>
    <w:rsid w:val="00843C09"/>
    <w:rsid w:val="0085759D"/>
    <w:rsid w:val="0085799C"/>
    <w:rsid w:val="00867900"/>
    <w:rsid w:val="008D76F9"/>
    <w:rsid w:val="008E4A08"/>
    <w:rsid w:val="008F1F73"/>
    <w:rsid w:val="00964F3B"/>
    <w:rsid w:val="00A03C52"/>
    <w:rsid w:val="00AF2C6E"/>
    <w:rsid w:val="00B424ED"/>
    <w:rsid w:val="00BB361A"/>
    <w:rsid w:val="00C03208"/>
    <w:rsid w:val="00C268DE"/>
    <w:rsid w:val="00C5145B"/>
    <w:rsid w:val="00CA78A9"/>
    <w:rsid w:val="00CD1353"/>
    <w:rsid w:val="00D0119B"/>
    <w:rsid w:val="00D9537D"/>
    <w:rsid w:val="00E16E7B"/>
    <w:rsid w:val="00E77E2A"/>
    <w:rsid w:val="00EF56E7"/>
    <w:rsid w:val="00F326F3"/>
    <w:rsid w:val="00F84418"/>
    <w:rsid w:val="00F93060"/>
    <w:rsid w:val="00FA634E"/>
    <w:rsid w:val="00FD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2841"/>
  <w15:chartTrackingRefBased/>
  <w15:docId w15:val="{8DFFF69A-0566-486D-8D0F-60C3467E4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C52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r Yarnitzky</dc:creator>
  <cp:keywords/>
  <dc:description/>
  <cp:lastModifiedBy>David Engelberg</cp:lastModifiedBy>
  <cp:revision>2</cp:revision>
  <dcterms:created xsi:type="dcterms:W3CDTF">2023-01-30T07:51:00Z</dcterms:created>
  <dcterms:modified xsi:type="dcterms:W3CDTF">2023-01-30T07:51:00Z</dcterms:modified>
</cp:coreProperties>
</file>